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/>
          <w:bCs/>
          <w:kern w:val="0"/>
          <w:sz w:val="20"/>
          <w:szCs w:val="20"/>
        </w:rPr>
      </w:pPr>
      <w:bookmarkStart w:id="0" w:name="_Hlk131890261"/>
      <w:r>
        <w:rPr>
          <w:rFonts w:hint="eastAsia" w:ascii="Times New Roman" w:hAnsi="Times New Roman"/>
          <w:b/>
          <w:bCs/>
          <w:kern w:val="0"/>
          <w:sz w:val="20"/>
          <w:szCs w:val="20"/>
        </w:rPr>
        <w:t>S</w:t>
      </w:r>
      <w:r>
        <w:rPr>
          <w:rFonts w:hint="eastAsia" w:ascii="Times New Roman" w:hAnsi="Times New Roman"/>
          <w:b/>
          <w:bCs/>
          <w:kern w:val="0"/>
          <w:sz w:val="20"/>
          <w:szCs w:val="20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 Table.</w:t>
      </w:r>
      <w:bookmarkEnd w:id="0"/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 The table of the relationship between OBS and thyroid function within gender subgroups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199"/>
        <w:gridCol w:w="1701"/>
        <w:gridCol w:w="850"/>
        <w:gridCol w:w="1393"/>
        <w:gridCol w:w="1698"/>
        <w:gridCol w:w="821"/>
        <w:gridCol w:w="1629"/>
        <w:gridCol w:w="821"/>
        <w:gridCol w:w="1698"/>
        <w:gridCol w:w="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551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2519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2450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2519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Ab (IU/m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28, 0.62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5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7.23,12.27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1.4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9.37,32.2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1.2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7.50, 5.05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3 (pg/m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0.00,0.01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7, 0.11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8, 0.2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9, 0.17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4 (pmol/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 (-0.02,0.01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4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84,-0.04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2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66, 0.0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2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68, 0.23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 (ug/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12, 0.26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9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44,10.2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1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3.76,10.01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9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2.37, 8.3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SH (mIU/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6, 0.03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9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.45, 0.5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.06, 1.8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0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3.20, 1.02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4 (μg/d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3, 0.02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90, 0.5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70, 0.31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2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78, 0.21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3 (ng/d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29, 0.18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2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6.12,12.5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1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5.08, 7.3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8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7.24, 5.4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POAb (IU/m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09, 1.39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2.5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3.59,38.6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5.3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7.08,37.8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2.5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0.32,35.34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Ab (IU/m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10, 0.25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6.0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5.01, 2.95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4.9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4.99, 5.13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3.98,14.84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3 (pg/m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0.00, 0.00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8, 0.10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2, 0.17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11, 0.1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4 (pmol/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3, 0.01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4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13, 0.23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6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22,-0.07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59, 0.2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 (ug/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16, 0.06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6.18, 0.1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9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4.37, 2.42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3.4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6.28,-0.65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SH (mIU/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1,0.01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27,0.35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5,0.34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25,0.4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4 (μg/d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1,0.01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49,0.19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59,0.20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52,0.14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3 (ng/d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23, 0.25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6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2.86, 6.20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3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2.57, 9.27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6.73, 7.89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POAb (IU/mL)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64, 0.42)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13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3.8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3.41, 5.73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8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8.04,17.66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69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0.6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1.39, 0.08)</w:t>
            </w:r>
          </w:p>
        </w:tc>
        <w:tc>
          <w:tcPr>
            <w:tcW w:w="82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</w:tbl>
    <w:p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400" w:beforeAutospacing="0" w:after="400" w:afterAutospacing="0" w:line="480" w:lineRule="auto"/>
        <w:ind w:left="0" w:right="0"/>
        <w:textAlignment w:val="auto"/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In the subgroup analysis, all covariates except gender were adjusted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lmOWQ2YWFkNjU4MDgyODBkYmQwZmIwNWZmMTU3NGYifQ=="/>
    <w:docVar w:name="KY_MEDREF_DOCUID" w:val="{93AFC328-BB5E-4C71-85FD-0B4947A0A9EA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6572"/>
    <w:rsid w:val="004961FF"/>
    <w:rsid w:val="00517A89"/>
    <w:rsid w:val="005250F2"/>
    <w:rsid w:val="00531A82"/>
    <w:rsid w:val="00593EEA"/>
    <w:rsid w:val="005A5EEE"/>
    <w:rsid w:val="006057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D8E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104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8E41DD"/>
    <w:rsid w:val="1E81268E"/>
    <w:rsid w:val="22521D6B"/>
    <w:rsid w:val="28C11F21"/>
    <w:rsid w:val="2E914DE0"/>
    <w:rsid w:val="30C53C93"/>
    <w:rsid w:val="46002FBF"/>
    <w:rsid w:val="49791341"/>
    <w:rsid w:val="57EA07FF"/>
    <w:rsid w:val="603E44B2"/>
    <w:rsid w:val="679B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845</Words>
  <Characters>4456</Characters>
  <Lines>130</Lines>
  <Paragraphs>86</Paragraphs>
  <TotalTime>1</TotalTime>
  <ScaleCrop>false</ScaleCrop>
  <LinksUpToDate>false</LinksUpToDate>
  <CharactersWithSpaces>472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14:31:00Z</dcterms:created>
  <dc:creator>Frontiers</dc:creator>
  <cp:lastModifiedBy>段小壮</cp:lastModifiedBy>
  <cp:lastPrinted>2013-10-03T12:51:00Z</cp:lastPrinted>
  <dcterms:modified xsi:type="dcterms:W3CDTF">2024-02-04T15:05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0599fc1b1eca516597d734cd7b862fe703cc9bb485fdd009c74bd53e131816d</vt:lpwstr>
  </property>
  <property fmtid="{D5CDD505-2E9C-101B-9397-08002B2CF9AE}" pid="11" name="KSOProductBuildVer">
    <vt:lpwstr>2052-12.1.0.16250</vt:lpwstr>
  </property>
  <property fmtid="{D5CDD505-2E9C-101B-9397-08002B2CF9AE}" pid="12" name="ICV">
    <vt:lpwstr>2F9508E6C5D74CC0B83F596546003663_13</vt:lpwstr>
  </property>
</Properties>
</file>